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17"/>
        <w:gridCol w:w="809"/>
        <w:gridCol w:w="729"/>
        <w:gridCol w:w="759"/>
        <w:gridCol w:w="869"/>
        <w:gridCol w:w="819"/>
        <w:gridCol w:w="64"/>
        <w:gridCol w:w="759"/>
        <w:gridCol w:w="729"/>
        <w:gridCol w:w="759"/>
        <w:gridCol w:w="869"/>
        <w:gridCol w:w="819"/>
        <w:gridCol w:w="64"/>
        <w:gridCol w:w="759"/>
        <w:gridCol w:w="729"/>
        <w:gridCol w:w="759"/>
        <w:gridCol w:w="869"/>
        <w:gridCol w:w="819"/>
      </w:tblGrid>
      <w:tr w:rsidR="00F1621A" w:rsidRPr="00120741" w14:paraId="4F8B3E2F" w14:textId="77777777" w:rsidTr="00F1621A"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1698D" w14:textId="1B30B40A" w:rsidR="00F1621A" w:rsidRPr="00120741" w:rsidRDefault="00F1621A" w:rsidP="00F1621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</w:rPr>
              <w:t>Supplemental Table 1. Behavioral data</w:t>
            </w:r>
            <w:r w:rsidR="00DF58FE">
              <w:rPr>
                <w:rFonts w:ascii="Arial" w:eastAsia="Times New Roman" w:hAnsi="Arial" w:cs="Arial"/>
              </w:rPr>
              <w:t xml:space="preserve"> summer 2018 &amp; 2019</w:t>
            </w:r>
            <w:r w:rsidRPr="00120741">
              <w:rPr>
                <w:rFonts w:ascii="Arial" w:eastAsia="Times New Roman" w:hAnsi="Arial" w:cs="Arial"/>
              </w:rPr>
              <w:t xml:space="preserve"> for no program, </w:t>
            </w:r>
            <w:r w:rsidR="00C07844" w:rsidRPr="00120741">
              <w:rPr>
                <w:rFonts w:ascii="Arial" w:eastAsia="Times New Roman" w:hAnsi="Arial" w:cs="Arial"/>
              </w:rPr>
              <w:t>Healthy Summer Learners</w:t>
            </w:r>
            <w:r w:rsidRPr="00120741">
              <w:rPr>
                <w:rFonts w:ascii="Arial" w:eastAsia="Times New Roman" w:hAnsi="Arial" w:cs="Arial"/>
              </w:rPr>
              <w:t xml:space="preserve"> and 21</w:t>
            </w:r>
            <w:r w:rsidRPr="00120741">
              <w:rPr>
                <w:rFonts w:ascii="Arial" w:eastAsia="Times New Roman" w:hAnsi="Arial" w:cs="Arial"/>
                <w:vertAlign w:val="superscript"/>
              </w:rPr>
              <w:t>st</w:t>
            </w:r>
            <w:r w:rsidRPr="00120741">
              <w:rPr>
                <w:rFonts w:ascii="Arial" w:eastAsia="Times New Roman" w:hAnsi="Arial" w:cs="Arial"/>
              </w:rPr>
              <w:t xml:space="preserve"> Century Learning by condition</w:t>
            </w:r>
            <w:r w:rsidR="00DF58FE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F1621A" w:rsidRPr="00120741" w14:paraId="6E45A7CE" w14:textId="77777777" w:rsidTr="00F1621A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B79D" w14:textId="77777777" w:rsidR="00F1621A" w:rsidRPr="00120741" w:rsidRDefault="00F1621A" w:rsidP="00F1621A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F990" w14:textId="1803436F" w:rsidR="00F1621A" w:rsidRPr="00120741" w:rsidRDefault="00F1621A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  <w:color w:val="000000"/>
              </w:rPr>
              <w:t>No Program</w:t>
            </w:r>
          </w:p>
        </w:tc>
      </w:tr>
      <w:tr w:rsidR="00F1621A" w:rsidRPr="00120741" w14:paraId="1B8BB4B5" w14:textId="77777777" w:rsidTr="00C07844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1802" w14:textId="77777777" w:rsidR="00F1621A" w:rsidRPr="00120741" w:rsidRDefault="00F1621A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CA0ED" w14:textId="2928D382" w:rsidR="00F1621A" w:rsidRPr="00120741" w:rsidRDefault="00F1621A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end Week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5866" w14:textId="77777777" w:rsidR="00F1621A" w:rsidRPr="00120741" w:rsidRDefault="00F1621A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9DC12" w14:textId="57C534C1" w:rsidR="00F1621A" w:rsidRPr="00120741" w:rsidRDefault="00F1621A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ttend Week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C475F" w14:textId="5BF2BAE6" w:rsidR="00F1621A" w:rsidRPr="00120741" w:rsidRDefault="00F1621A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148DB5FF" w14:textId="0E010262" w:rsidR="00F1621A" w:rsidRPr="00120741" w:rsidRDefault="00F1621A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end day</w:t>
            </w:r>
          </w:p>
        </w:tc>
      </w:tr>
      <w:tr w:rsidR="00DF58FE" w:rsidRPr="00120741" w14:paraId="0B9237BD" w14:textId="77777777" w:rsidTr="00DF58F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38A7" w14:textId="2E605CBC" w:rsidR="00C07844" w:rsidRPr="00120741" w:rsidRDefault="00C07844" w:rsidP="00F1621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41A5" w14:textId="77777777" w:rsidR="00C07844" w:rsidRPr="00120741" w:rsidRDefault="00C07844" w:rsidP="00F1621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55520" w14:textId="77777777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F5B9B" w14:textId="77777777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F61D9" w14:textId="60E83655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99FF0" w14:textId="77777777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9BFC9" w14:textId="77777777" w:rsidR="00C07844" w:rsidRPr="00120741" w:rsidRDefault="00C07844" w:rsidP="00F1621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F56C4" w14:textId="77777777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06164" w14:textId="77777777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C991C" w14:textId="14804E45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A9C37" w14:textId="77777777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7E10C" w14:textId="77777777" w:rsidR="00C07844" w:rsidRPr="00120741" w:rsidRDefault="00C07844" w:rsidP="00F1621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12E99" w14:textId="77777777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587FE" w14:textId="77777777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B8D8E" w14:textId="31492C1F" w:rsidR="00C07844" w:rsidRPr="00120741" w:rsidRDefault="00C07844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</w:tr>
      <w:tr w:rsidR="00DF58FE" w:rsidRPr="00120741" w14:paraId="08BF5BF5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F527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edentar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8215" w14:textId="544FA6B1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9DA" w14:textId="3A08909E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78D8" w14:textId="1BDC12A1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B63C" w14:textId="6E49E1E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560" w14:textId="291596EF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7BF3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FEA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9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43A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8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89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AA6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79.5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6B0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4F5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DF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670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2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374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9B4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02.4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DAD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4.1)</w:t>
            </w:r>
          </w:p>
        </w:tc>
      </w:tr>
      <w:tr w:rsidR="00DF58FE" w:rsidRPr="00120741" w14:paraId="2B3BE98C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694C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MVP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514A" w14:textId="0EBAB03E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6511" w14:textId="75A0C0D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0735" w14:textId="64C3627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416A" w14:textId="236C12BE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4C15" w14:textId="3C4C06B9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B3E5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322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EE5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90F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162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6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0DF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AC3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EB5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19E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C73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DB4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7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EDE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1)</w:t>
            </w:r>
          </w:p>
        </w:tc>
      </w:tr>
      <w:tr w:rsidR="00DF58FE" w:rsidRPr="00120741" w14:paraId="0411DD87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7AE6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Ste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97A2" w14:textId="2B080022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DFAA" w14:textId="33129780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758" w14:textId="36A516A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331F" w14:textId="0417C2F1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2964" w14:textId="4BAAAE04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834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5BC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99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1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FEC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ABE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812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B36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8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2A8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2CE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7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43D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4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240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549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193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119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74.0)</w:t>
            </w:r>
          </w:p>
        </w:tc>
      </w:tr>
      <w:tr w:rsidR="00DF58FE" w:rsidRPr="00120741" w14:paraId="691A32D5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3293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of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0387" w14:textId="6CF9E85F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0884" w14:textId="6B4AE788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8BD1" w14:textId="7662803F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9EEC" w14:textId="1E9E48B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C750" w14:textId="6DE29BE1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FA0B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16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A86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B13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5CF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F1A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B5A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E34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724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D8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807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93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31B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.0)</w:t>
            </w:r>
          </w:p>
        </w:tc>
      </w:tr>
      <w:tr w:rsidR="00DF58FE" w:rsidRPr="00120741" w14:paraId="21F75585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05EC" w14:textId="329EAC33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n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1D4" w14:textId="4A54846A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0CB7" w14:textId="33A14B09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9523" w14:textId="3BDED59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C39" w14:textId="3958013A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BC80" w14:textId="2982EB12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384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C0B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1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736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671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:49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E9B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3:41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ED8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28: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FCC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3D7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1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7F0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5C1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116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3:51:3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87B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:26:40)</w:t>
            </w:r>
          </w:p>
        </w:tc>
      </w:tr>
      <w:tr w:rsidR="00DF58FE" w:rsidRPr="00120741" w14:paraId="14C8BFED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814C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n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FA00" w14:textId="2768B2BF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D773" w14:textId="4DC8713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1D95" w14:textId="6EB4E07D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CFEB" w14:textId="0033CDC3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4EB4" w14:textId="1E80CD69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B2F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1F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9D0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807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59E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9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A72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011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E61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59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33D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C99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4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D9A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.5)</w:t>
            </w:r>
          </w:p>
        </w:tc>
      </w:tr>
      <w:tr w:rsidR="00DF58FE" w:rsidRPr="00120741" w14:paraId="2FBD9CCE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9BEB" w14:textId="0C40F3C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ff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88BF" w14:textId="769E13DD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354" w14:textId="1DABEF66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BC20" w14:textId="2C150510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CA5A" w14:textId="5E697473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768" w14:textId="4E54EDA4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1361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12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:53: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0B1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E10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:36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8C2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7:5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C67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:31: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591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628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:4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F2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50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:2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CC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7:51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6A6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:51:39)</w:t>
            </w:r>
          </w:p>
        </w:tc>
      </w:tr>
      <w:tr w:rsidR="00DF58FE" w:rsidRPr="00120741" w14:paraId="7BFD6008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44E8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ff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495A" w14:textId="296CF441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F011" w14:textId="680BDA2B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8502" w14:textId="3D6FEEC9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667C" w14:textId="0EA54BFB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64D5" w14:textId="2B2D84C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BA7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6B4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52D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57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B26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4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903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E79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7DB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2C0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910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DD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1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D50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6)</w:t>
            </w:r>
          </w:p>
        </w:tc>
      </w:tr>
      <w:tr w:rsidR="00DF58FE" w:rsidRPr="00120741" w14:paraId="28FD3E48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01BA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Total Screen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08ED" w14:textId="53E33BE7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2318" w14:textId="29BD93B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3600" w14:textId="0A2862CC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4F28" w14:textId="766082C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6B00" w14:textId="0C4B4B64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DC0E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E51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B12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78F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6ED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A59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907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BDF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5DB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0D6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8B9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29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.0)</w:t>
            </w:r>
          </w:p>
        </w:tc>
      </w:tr>
      <w:tr w:rsidR="00DF58FE" w:rsidRPr="00120741" w14:paraId="0E308186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1AB6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creen Time After 20:00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87B1" w14:textId="4F7DE209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6765" w14:textId="68D8A321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5C37" w14:textId="4A62F46A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919B" w14:textId="6F85AE4F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93D" w14:textId="3F97FC4B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1295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CDC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12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74C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BE7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188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36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EC6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5D6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EE9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D71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545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0)</w:t>
            </w:r>
          </w:p>
        </w:tc>
      </w:tr>
      <w:tr w:rsidR="00DF58FE" w:rsidRPr="00120741" w14:paraId="4A1A034C" w14:textId="77777777" w:rsidTr="00C078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A514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E156" w14:textId="2B555A4C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5778" w14:textId="59F7060C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450E" w14:textId="51476B36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CEE1" w14:textId="767CF88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855" w14:textId="44B68F3B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C05D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A7A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3CE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9A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8D2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250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7F6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173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646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CCC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52C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62C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)</w:t>
            </w:r>
          </w:p>
        </w:tc>
      </w:tr>
      <w:tr w:rsidR="00DF58FE" w:rsidRPr="00120741" w14:paraId="1DBFD9C1" w14:textId="77777777" w:rsidTr="00C0784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D4B61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healthy Food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C119" w14:textId="0475E616" w:rsidR="00C07844" w:rsidRPr="00120741" w:rsidRDefault="00C07844" w:rsidP="00C07844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B566" w14:textId="74AFEB20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D150" w14:textId="3BE8D541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B9F0" w14:textId="3356EED8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BF7CA" w14:textId="2AA196F0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E4CA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DC2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4B3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24A4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7D8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2AE0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ABD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2F8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E80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C8F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4C9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65F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)</w:t>
            </w:r>
          </w:p>
        </w:tc>
      </w:tr>
      <w:tr w:rsidR="00F1621A" w:rsidRPr="00120741" w14:paraId="2158DA38" w14:textId="77777777" w:rsidTr="00C07844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8D2A" w14:textId="0B26A899" w:rsidR="00F1621A" w:rsidRPr="00120741" w:rsidRDefault="00F1621A" w:rsidP="00F1621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A14E" w14:textId="45A607ED" w:rsidR="00F1621A" w:rsidRPr="00120741" w:rsidRDefault="00F1621A" w:rsidP="00F1621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  <w:color w:val="000000"/>
              </w:rPr>
              <w:t>Healthy Summer Learners</w:t>
            </w:r>
          </w:p>
        </w:tc>
      </w:tr>
      <w:tr w:rsidR="00DF58FE" w:rsidRPr="00120741" w14:paraId="5495A7D5" w14:textId="77777777" w:rsidTr="00DF58F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30D47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0B40" w14:textId="3F333338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6167" w14:textId="2A40B839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8D60" w14:textId="0FE8241F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FC4E" w14:textId="0DE8256D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D2E2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64B5" w14:textId="42A89A71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6C17" w14:textId="5939A83B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7D41" w14:textId="13F7CEB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0219" w14:textId="726F5804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6370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AA984" w14:textId="3301FF91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04D8" w14:textId="6EB623F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AEC8" w14:textId="5C8E5661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D04A" w14:textId="261A2F45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</w:tr>
      <w:tr w:rsidR="00DF58FE" w:rsidRPr="00120741" w14:paraId="6B337FD3" w14:textId="77777777" w:rsidTr="00C07844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689D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edentar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39D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8DD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2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800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D5C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0.2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EEF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5D3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A90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3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507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81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377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378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03.8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520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4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509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1CC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E0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57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F0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67C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87.0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BD7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.9)</w:t>
            </w:r>
          </w:p>
        </w:tc>
      </w:tr>
      <w:tr w:rsidR="00DF58FE" w:rsidRPr="00120741" w14:paraId="160BEEE8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B172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MVP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3C8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DAC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807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71A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2.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043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4C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BB3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E16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187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8A5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88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10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131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C5A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7A0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516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6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C7F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8)</w:t>
            </w:r>
          </w:p>
        </w:tc>
      </w:tr>
      <w:tr w:rsidR="00DF58FE" w:rsidRPr="00120741" w14:paraId="6853180A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0462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Ste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61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8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5F2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7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0DA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898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21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775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8ED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8B2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3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F24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0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3DD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457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878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BB9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CC0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37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4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A9D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7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F13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FA9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32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03D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77.5)</w:t>
            </w:r>
          </w:p>
        </w:tc>
      </w:tr>
      <w:tr w:rsidR="00DF58FE" w:rsidRPr="00120741" w14:paraId="3EDBA399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20E8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of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45F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CF5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A4B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8F8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11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D4C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ACE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4F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01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87F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DEC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34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6BA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C1E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ABC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77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07E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F51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16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BBE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.7)</w:t>
            </w:r>
          </w:p>
        </w:tc>
      </w:tr>
      <w:tr w:rsidR="00DF58FE" w:rsidRPr="00120741" w14:paraId="671E2910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0924" w14:textId="32D4C534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n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546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31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320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60B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2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C6A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1:4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2E9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:1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F6F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D83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:19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8D3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A17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:1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08A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2:1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037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:33: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2F4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3CA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:36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197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6B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:21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B5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2:21:3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E63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:23:20)</w:t>
            </w:r>
          </w:p>
        </w:tc>
      </w:tr>
      <w:tr w:rsidR="00DF58FE" w:rsidRPr="00120741" w14:paraId="75032A6D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324B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n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14C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E71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6FC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893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9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189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E8A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A81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18A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C0B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F7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5.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643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030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E40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5F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09C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D9F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6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3EF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5)</w:t>
            </w:r>
          </w:p>
        </w:tc>
      </w:tr>
      <w:tr w:rsidR="00DF58FE" w:rsidRPr="00120741" w14:paraId="017D7C0E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927C" w14:textId="0A7481A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ff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4E5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:3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B79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1C3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:3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FCD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6:0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7B6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:56: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204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EEA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:11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8B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60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:5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758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6:43:2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BD5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:28: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9D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848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:09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04F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F86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:0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79B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6:45: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087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:01:39)</w:t>
            </w:r>
          </w:p>
        </w:tc>
      </w:tr>
      <w:tr w:rsidR="00DF58FE" w:rsidRPr="00120741" w14:paraId="4FE26488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D411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ff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65B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1FF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F69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9B2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1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46B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7CE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854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F88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800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A28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3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A15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BA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D97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342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884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941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4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1C7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2)</w:t>
            </w:r>
          </w:p>
        </w:tc>
      </w:tr>
      <w:tr w:rsidR="00DF58FE" w:rsidRPr="00120741" w14:paraId="04065D20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9FCE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Total Screen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8F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22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7CA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6A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98A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179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867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CE6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437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5A5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5AA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8D9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593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47A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C61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DDF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072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.0)</w:t>
            </w:r>
          </w:p>
        </w:tc>
      </w:tr>
      <w:tr w:rsidR="00DF58FE" w:rsidRPr="00120741" w14:paraId="4182E214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49D4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creen Time After 20:00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FC2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DEC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3FC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73D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8C1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785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D7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9D2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4D8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A5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893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BA6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AB3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B78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9C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41E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9A0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)</w:t>
            </w:r>
          </w:p>
        </w:tc>
      </w:tr>
      <w:tr w:rsidR="00DF58FE" w:rsidRPr="00120741" w14:paraId="43898D79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EEAF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8C1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F48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975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C1B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414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0D2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47E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03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50F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E26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A52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811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2FF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A2F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0EC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172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13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)</w:t>
            </w:r>
          </w:p>
        </w:tc>
      </w:tr>
      <w:tr w:rsidR="00DF58FE" w:rsidRPr="00120741" w14:paraId="5F948763" w14:textId="77777777" w:rsidTr="00F1621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52C68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healthy Food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564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494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8CE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443E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605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2DED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CEC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8F5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DE0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1E1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41B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A52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EF5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C719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820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C394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766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)</w:t>
            </w:r>
          </w:p>
        </w:tc>
      </w:tr>
      <w:tr w:rsidR="00C07844" w:rsidRPr="00120741" w14:paraId="408E416C" w14:textId="77777777" w:rsidTr="00C07844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ADAB9" w14:textId="20A67EEF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C383" w14:textId="3D028662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  <w:color w:val="000000"/>
              </w:rPr>
              <w:t>21</w:t>
            </w:r>
            <w:r w:rsidR="00120741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20741">
              <w:rPr>
                <w:rFonts w:ascii="Arial" w:eastAsia="Times New Roman" w:hAnsi="Arial" w:cs="Arial"/>
                <w:color w:val="000000"/>
              </w:rPr>
              <w:t>C</w:t>
            </w:r>
            <w:r w:rsidR="00120741">
              <w:rPr>
                <w:rFonts w:ascii="Arial" w:eastAsia="Times New Roman" w:hAnsi="Arial" w:cs="Arial"/>
                <w:color w:val="000000"/>
              </w:rPr>
              <w:t>entury Learning Center</w:t>
            </w:r>
          </w:p>
        </w:tc>
      </w:tr>
      <w:tr w:rsidR="00DF58FE" w:rsidRPr="00120741" w14:paraId="4E39F02A" w14:textId="77777777" w:rsidTr="00DF58F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94FE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960F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9A9B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0E3D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B5BAF" w14:textId="124C8CF9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946F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4CF13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8AEB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49AA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2337A" w14:textId="769BE05A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7DCFF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058A7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5C64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5445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5E4DD" w14:textId="33FE77FC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</w:tr>
      <w:tr w:rsidR="00DF58FE" w:rsidRPr="00120741" w14:paraId="2727CD44" w14:textId="77777777" w:rsidTr="00C0784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5B18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edentar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676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E9C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35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7D4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24A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23.3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01A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B40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E94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30F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68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9FE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D49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62.4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4CA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4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1AB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21D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D5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1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354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02B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74.2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4F3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.2)</w:t>
            </w:r>
          </w:p>
        </w:tc>
      </w:tr>
      <w:tr w:rsidR="00DF58FE" w:rsidRPr="00120741" w14:paraId="5FA12B61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619A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MVP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17C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138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797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860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0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6C1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CAD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DEA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48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241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19F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8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2E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1A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55E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F0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18C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17D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8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47E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4)</w:t>
            </w:r>
          </w:p>
        </w:tc>
      </w:tr>
      <w:tr w:rsidR="00DF58FE" w:rsidRPr="00120741" w14:paraId="7A78951D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0680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Ste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234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9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5A2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9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61F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AFC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144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D0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0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C54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F8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0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E92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9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385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0E4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071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2A2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0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5BB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0F7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4F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7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22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93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563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E0B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78.0)</w:t>
            </w:r>
          </w:p>
        </w:tc>
      </w:tr>
      <w:tr w:rsidR="00DF58FE" w:rsidRPr="00120741" w14:paraId="435C5C00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6D4C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of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EEE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E15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8C6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CFD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17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3A1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FC5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5EB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36E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F9C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9B9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23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8D8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714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1D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2E1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B59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943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22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6E6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7.3)</w:t>
            </w:r>
          </w:p>
        </w:tc>
      </w:tr>
      <w:tr w:rsidR="00DF58FE" w:rsidRPr="00120741" w14:paraId="4F8549C9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40E5" w14:textId="24EA26F5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n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635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4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D0E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E36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41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4DD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1:53:2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413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:4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00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C1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:1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D9F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5F4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:49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29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2:41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F97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23: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EBD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F6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:1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E98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3C8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:5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DD2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3:01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563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:23:20)</w:t>
            </w:r>
          </w:p>
        </w:tc>
      </w:tr>
      <w:tr w:rsidR="00DF58FE" w:rsidRPr="00120741" w14:paraId="5505D71F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85E0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n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C4C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0CE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69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97C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3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00D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22F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7F0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38A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6E9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E17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8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259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93A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7B6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647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4CC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22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9.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EE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.5)</w:t>
            </w:r>
          </w:p>
        </w:tc>
      </w:tr>
      <w:tr w:rsidR="00DF58FE" w:rsidRPr="00120741" w14:paraId="6B57F6ED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B5F9" w14:textId="45E5582D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ff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F90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:16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C9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198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:0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893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6:45: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F05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:26: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E1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88D3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:5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BC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FB9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:0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C6C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8:23:2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312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:06: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B13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2AC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:01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E23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2E7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:43: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768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7:31:3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1D2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:50:00)</w:t>
            </w:r>
          </w:p>
        </w:tc>
      </w:tr>
      <w:tr w:rsidR="00DF58FE" w:rsidRPr="00120741" w14:paraId="6A5BCCDB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C90D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ff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C16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6EE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0EB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E75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5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715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E3E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CA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781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784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244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4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FA1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D15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A8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C85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729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CAC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5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E52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.5)</w:t>
            </w:r>
          </w:p>
        </w:tc>
      </w:tr>
      <w:tr w:rsidR="00DF58FE" w:rsidRPr="00120741" w14:paraId="349C2D2C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E1C5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Total Screen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383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37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17F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44D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758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979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C7C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144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D2B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980A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7E2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01F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621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C6A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B44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102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E53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.0)</w:t>
            </w:r>
          </w:p>
        </w:tc>
      </w:tr>
      <w:tr w:rsidR="00DF58FE" w:rsidRPr="00120741" w14:paraId="74AFA794" w14:textId="77777777" w:rsidTr="00F1621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C1AE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creen Time After 20:00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221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1CE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D0F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327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7E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322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2C49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C5F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29B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25A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6A6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EF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D9A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667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65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A75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B11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0)</w:t>
            </w:r>
          </w:p>
        </w:tc>
      </w:tr>
      <w:tr w:rsidR="00DF58FE" w:rsidRPr="00120741" w14:paraId="7A49939E" w14:textId="77777777" w:rsidTr="00F1621A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CCC15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lthy Food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0A16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BA4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BF7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D5E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D60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E0C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1E9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8C4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5312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EFF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851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7EC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4D5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F38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2B5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129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822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)</w:t>
            </w:r>
          </w:p>
        </w:tc>
      </w:tr>
      <w:tr w:rsidR="00DF58FE" w:rsidRPr="00120741" w14:paraId="010F61F5" w14:textId="77777777" w:rsidTr="0012074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11918" w14:textId="77777777" w:rsidR="00C07844" w:rsidRPr="00120741" w:rsidRDefault="00C07844" w:rsidP="00C07844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healthy Food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A1EE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1D2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089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82A88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5F6D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9F0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C5D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353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F325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9174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0621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E48C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B06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BF60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0C327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A3F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B4EB" w14:textId="77777777" w:rsidR="00C07844" w:rsidRPr="00120741" w:rsidRDefault="00C07844" w:rsidP="00C0784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)</w:t>
            </w:r>
          </w:p>
        </w:tc>
      </w:tr>
      <w:tr w:rsidR="00120741" w:rsidRPr="00120741" w14:paraId="086E5BE1" w14:textId="77777777" w:rsidTr="00120741">
        <w:tc>
          <w:tcPr>
            <w:tcW w:w="0" w:type="auto"/>
            <w:gridSpan w:val="1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AE07CF" w14:textId="6AC012F1" w:rsidR="00120741" w:rsidRPr="00120741" w:rsidRDefault="00120741" w:rsidP="0012074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bCs/>
                <w:sz w:val="18"/>
                <w:szCs w:val="18"/>
              </w:rPr>
              <w:t>Abbreviations: “SD” Standard deviation, “MVPA” Moderate-to-vigorous physical activity, “I-I” intra-individual</w:t>
            </w:r>
          </w:p>
        </w:tc>
      </w:tr>
    </w:tbl>
    <w:p w14:paraId="16DC8BDE" w14:textId="77777777" w:rsidR="001466A7" w:rsidRDefault="001466A7" w:rsidP="005B7B53">
      <w:pPr>
        <w:sectPr w:rsidR="001466A7" w:rsidSect="005B7B5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90"/>
        <w:gridCol w:w="726"/>
        <w:gridCol w:w="654"/>
        <w:gridCol w:w="681"/>
        <w:gridCol w:w="818"/>
        <w:gridCol w:w="771"/>
        <w:gridCol w:w="64"/>
        <w:gridCol w:w="681"/>
        <w:gridCol w:w="654"/>
        <w:gridCol w:w="681"/>
        <w:gridCol w:w="818"/>
        <w:gridCol w:w="771"/>
        <w:gridCol w:w="64"/>
        <w:gridCol w:w="726"/>
        <w:gridCol w:w="654"/>
        <w:gridCol w:w="681"/>
        <w:gridCol w:w="818"/>
        <w:gridCol w:w="771"/>
      </w:tblGrid>
      <w:tr w:rsidR="001466A7" w:rsidRPr="00120741" w14:paraId="4B98B30D" w14:textId="77777777" w:rsidTr="00DF58FE"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EE8CB5" w14:textId="1E19B46A" w:rsidR="001466A7" w:rsidRPr="00120741" w:rsidRDefault="001466A7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</w:rPr>
              <w:lastRenderedPageBreak/>
              <w:t xml:space="preserve">Supplemental Table </w:t>
            </w:r>
            <w:r w:rsidR="00DF58FE">
              <w:rPr>
                <w:rFonts w:ascii="Arial" w:eastAsia="Times New Roman" w:hAnsi="Arial" w:cs="Arial"/>
              </w:rPr>
              <w:t>2</w:t>
            </w:r>
            <w:r w:rsidRPr="00120741">
              <w:rPr>
                <w:rFonts w:ascii="Arial" w:eastAsia="Times New Roman" w:hAnsi="Arial" w:cs="Arial"/>
              </w:rPr>
              <w:t xml:space="preserve">. Behavioral data </w:t>
            </w:r>
            <w:r w:rsidR="00DF58FE">
              <w:rPr>
                <w:rFonts w:ascii="Arial" w:eastAsia="Times New Roman" w:hAnsi="Arial" w:cs="Arial"/>
              </w:rPr>
              <w:t xml:space="preserve">summer 2018 </w:t>
            </w:r>
            <w:r w:rsidRPr="00120741">
              <w:rPr>
                <w:rFonts w:ascii="Arial" w:eastAsia="Times New Roman" w:hAnsi="Arial" w:cs="Arial"/>
              </w:rPr>
              <w:t>for no program, Healthy Summer Learners and 21</w:t>
            </w:r>
            <w:r w:rsidRPr="00120741">
              <w:rPr>
                <w:rFonts w:ascii="Arial" w:eastAsia="Times New Roman" w:hAnsi="Arial" w:cs="Arial"/>
                <w:vertAlign w:val="superscript"/>
              </w:rPr>
              <w:t>st</w:t>
            </w:r>
            <w:r w:rsidRPr="00120741">
              <w:rPr>
                <w:rFonts w:ascii="Arial" w:eastAsia="Times New Roman" w:hAnsi="Arial" w:cs="Arial"/>
              </w:rPr>
              <w:t xml:space="preserve"> Century Learning by condition</w:t>
            </w:r>
            <w:r w:rsidR="00DF58FE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1466A7" w:rsidRPr="00120741" w14:paraId="72E3BA17" w14:textId="77777777" w:rsidTr="00DF58FE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D583" w14:textId="77777777" w:rsidR="001466A7" w:rsidRPr="00120741" w:rsidRDefault="001466A7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C99F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  <w:color w:val="000000"/>
              </w:rPr>
              <w:t>No Program</w:t>
            </w:r>
          </w:p>
        </w:tc>
      </w:tr>
      <w:tr w:rsidR="001466A7" w:rsidRPr="00120741" w14:paraId="6B400C91" w14:textId="77777777" w:rsidTr="00DF58F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02B0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ED700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end Week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1CA1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60942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ttend Week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DE85E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65182B3F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end day</w:t>
            </w:r>
          </w:p>
        </w:tc>
      </w:tr>
      <w:tr w:rsidR="00DF58FE" w:rsidRPr="00120741" w14:paraId="3E64DCA0" w14:textId="77777777" w:rsidTr="00DF58F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FA1C" w14:textId="77777777" w:rsidR="001466A7" w:rsidRPr="00120741" w:rsidRDefault="001466A7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B926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4AA64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99205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3C5E6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EBDA9A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1BD1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DDA8B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5FA7D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747C8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198A3D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240C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8AAB1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902F8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3C68D" w14:textId="77777777" w:rsidR="001466A7" w:rsidRPr="00120741" w:rsidRDefault="001466A7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</w:tr>
      <w:tr w:rsidR="00DF58FE" w:rsidRPr="00120741" w14:paraId="14B33733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B1F4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edentar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B097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474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5D8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165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312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1A7D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D50B" w14:textId="06F5296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0A92" w14:textId="06415A4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5B62" w14:textId="1431798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77FF" w14:textId="490F6C0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79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50B8" w14:textId="6FAF654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8FF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D602" w14:textId="36CCA1B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F32C" w14:textId="6363E1E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E747" w14:textId="09DF777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7838" w14:textId="5CF73B2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62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C5B3" w14:textId="13A4BA4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3.6)</w:t>
            </w:r>
          </w:p>
        </w:tc>
      </w:tr>
      <w:tr w:rsidR="00DF58FE" w:rsidRPr="00120741" w14:paraId="79B2B91E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6AD5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MVP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35EA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EE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31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0D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A52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A476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190A" w14:textId="318B2CB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43C3" w14:textId="433ED95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7358" w14:textId="5D24EAA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D933" w14:textId="6C4AA86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5862" w14:textId="072CAB2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0A62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1E6E" w14:textId="57ADCDC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29E5" w14:textId="41BB4AD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0F0F" w14:textId="4933F3C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7643" w14:textId="691AE31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5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AA94" w14:textId="4785E69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5)</w:t>
            </w:r>
          </w:p>
        </w:tc>
      </w:tr>
      <w:tr w:rsidR="00DF58FE" w:rsidRPr="00120741" w14:paraId="727679C9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AD6E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Ste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46C8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16C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01D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8E9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150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E0BE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ABE5" w14:textId="76ECA39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5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45FB" w14:textId="6F4BFB0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4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AD90" w14:textId="50E9C6B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3F10" w14:textId="3378EA2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923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02CF" w14:textId="40BB3F7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894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4177" w14:textId="6A7FAB7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8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3AAF" w14:textId="3EE328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1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3E37" w14:textId="2B94245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9A5F" w14:textId="6D42DF8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061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18E9" w14:textId="3986AB5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30.5)</w:t>
            </w:r>
          </w:p>
        </w:tc>
      </w:tr>
      <w:tr w:rsidR="00DF58FE" w:rsidRPr="00120741" w14:paraId="0806BC9A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F760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of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F251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27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5E9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3B5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6D5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7C90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8CBC" w14:textId="7E680C5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DBD7" w14:textId="78AE100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B53F" w14:textId="48A93C1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328A" w14:textId="1F73726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94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AD54" w14:textId="2AF8EC2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372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7929" w14:textId="2A877A7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D0E5" w14:textId="2A72F8B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A11B" w14:textId="17BC15C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6054" w14:textId="259CBEA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84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2FFC" w14:textId="094ABF1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2.0)</w:t>
            </w:r>
          </w:p>
        </w:tc>
      </w:tr>
      <w:tr w:rsidR="00DF58FE" w:rsidRPr="00120741" w14:paraId="0EE85AAA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22B6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n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4D86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EA5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E61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3D2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90E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CD4D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E595" w14:textId="1391DEE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1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3A1B" w14:textId="5E21F07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E165" w14:textId="5712817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B363" w14:textId="7BFE48B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3:41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BE25" w14:textId="65395A9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53: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81D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B3E7" w14:textId="645459B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11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717E" w14:textId="1301E68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E10B" w14:textId="4AF5428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169F" w14:textId="3E05F01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3:48:1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B15F" w14:textId="04D85AE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31:40)</w:t>
            </w:r>
          </w:p>
        </w:tc>
      </w:tr>
      <w:tr w:rsidR="00DF58FE" w:rsidRPr="00120741" w14:paraId="104F4989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D45F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n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053A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24D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15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D27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E55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FB39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9CC3" w14:textId="7B25154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C3A1" w14:textId="58AD52A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A258" w14:textId="0C499EA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0646" w14:textId="7F57298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9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9274" w14:textId="4DE206B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62F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EDCF" w14:textId="7328D4D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E1A2" w14:textId="007998E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EFF9" w14:textId="53EB2E9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016B" w14:textId="0066D61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6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372C" w14:textId="0430B62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1.7)</w:t>
            </w:r>
          </w:p>
        </w:tc>
      </w:tr>
      <w:tr w:rsidR="00DF58FE" w:rsidRPr="00120741" w14:paraId="3669E0B7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C93C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ff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F30A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A43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CD2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F6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02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F0CE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DC3D" w14:textId="5BC8E90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08: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DBFD" w14:textId="45A0D19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4BDB" w14:textId="4594DD2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5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ED51" w14:textId="7AF4F87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7:58:2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37AF" w14:textId="22EC91C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:09: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06C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9760" w14:textId="68A20B2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4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EF40" w14:textId="2B930BB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5EFC" w14:textId="43366EC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21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E999" w14:textId="1A44EB0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7:2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7CC1" w14:textId="60F9A63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:00:00)</w:t>
            </w:r>
          </w:p>
        </w:tc>
      </w:tr>
      <w:tr w:rsidR="00DF58FE" w:rsidRPr="00120741" w14:paraId="78054707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95D7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ff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05E9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AD5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9EA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E05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116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47A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5C6B" w14:textId="64696B2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5561" w14:textId="3B41CB8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4247" w14:textId="662AEC7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880B" w14:textId="17BF527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7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3D734" w14:textId="21CAD3D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AB2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BE2C" w14:textId="7D2E365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65C4" w14:textId="70E8D51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EA7F" w14:textId="2F43D9D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B8E4" w14:textId="59095BD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7.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E9DC" w14:textId="5714D9D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6.7)</w:t>
            </w:r>
          </w:p>
        </w:tc>
      </w:tr>
      <w:tr w:rsidR="00DF58FE" w:rsidRPr="00120741" w14:paraId="5E1D7BC5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DAE4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Total Screen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46B4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343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1C9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5A3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167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EAAA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32E9" w14:textId="55F5D05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BC22" w14:textId="52458AA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33A1" w14:textId="50E49FE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61B5" w14:textId="6DD7311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3BC3" w14:textId="738326D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8DF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2CAC" w14:textId="09758D6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AA90" w14:textId="7DBD672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1553" w14:textId="662C183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0823" w14:textId="44AAD5C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11A3" w14:textId="68D7B8D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.0)</w:t>
            </w:r>
          </w:p>
        </w:tc>
      </w:tr>
      <w:tr w:rsidR="00DF58FE" w:rsidRPr="00120741" w14:paraId="424A734D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2170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creen Time After 20:00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9C9B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B4C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572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95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0D8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97A3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0668" w14:textId="36DAD48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947B" w14:textId="04179F9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FE37" w14:textId="1951992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3B0E" w14:textId="6A6D435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4EF7" w14:textId="7CBD0FB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A537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C29F" w14:textId="7C1182C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09EE" w14:textId="46D3D4B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C3D6" w14:textId="4793DC5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8A16" w14:textId="0E783B5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4150" w14:textId="358839C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0.0)</w:t>
            </w:r>
          </w:p>
        </w:tc>
      </w:tr>
      <w:tr w:rsidR="00DF58FE" w:rsidRPr="00120741" w14:paraId="1E3F120E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37A0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C91E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757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45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CE9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89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90F8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6251" w14:textId="461CD58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B0AA" w14:textId="5B38F7F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51AE" w14:textId="338D504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7E04" w14:textId="4F4D078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3866" w14:textId="5925F90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457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F112" w14:textId="20CEF2C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2FB4" w14:textId="3E44C4D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0973" w14:textId="6F3F377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3A54" w14:textId="673F397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48D0" w14:textId="7F8BE89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)</w:t>
            </w:r>
          </w:p>
        </w:tc>
      </w:tr>
      <w:tr w:rsidR="00DF58FE" w:rsidRPr="00120741" w14:paraId="54E4CEDE" w14:textId="77777777" w:rsidTr="00DF58F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4694A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healthy Food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43A7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3C9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BF1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3C8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2EE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822ED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95FE" w14:textId="3566AD5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1E72" w14:textId="3F14BD5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D34D" w14:textId="19B0B18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33A6" w14:textId="2A97A31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38C0" w14:textId="1657BC4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089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B052" w14:textId="3EDE1E3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125A" w14:textId="6A39456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FB5C" w14:textId="3229113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CB25" w14:textId="6C86EBD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124D" w14:textId="0F123DB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)</w:t>
            </w:r>
          </w:p>
        </w:tc>
      </w:tr>
      <w:tr w:rsidR="00DF58FE" w:rsidRPr="00120741" w14:paraId="48C2FCEB" w14:textId="77777777" w:rsidTr="00DF58FE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EBA5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005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  <w:color w:val="000000"/>
              </w:rPr>
              <w:t>Healthy Summer Learners</w:t>
            </w:r>
          </w:p>
        </w:tc>
      </w:tr>
      <w:tr w:rsidR="00DF58FE" w:rsidRPr="00120741" w14:paraId="3A2CB674" w14:textId="77777777" w:rsidTr="00DF58F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DB21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6EE3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D41D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3C61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3839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D631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F852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3350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638E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24E0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79D3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7DFF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7C00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F8AD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E24F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</w:tr>
      <w:tr w:rsidR="00DF58FE" w:rsidRPr="00120741" w14:paraId="5FCBC3E5" w14:textId="77777777" w:rsidTr="00DF58F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45E6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edentar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6683" w14:textId="4B8925A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5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A740" w14:textId="677600E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9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1F28" w14:textId="350CC50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4AB9" w14:textId="45F0739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91.7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8B86" w14:textId="348F48F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4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783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66A6" w14:textId="77EEEEC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9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A169" w14:textId="244BAB0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68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E7FA" w14:textId="05ECF7E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2973" w14:textId="6EEEE98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94.0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137D" w14:textId="5E82AC8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2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A63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2C93" w14:textId="5620821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4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DDC5" w14:textId="382B932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58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8449" w14:textId="7AB9477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EDCA" w14:textId="30F7633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70.9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2F3C" w14:textId="1DA61DC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1.1)</w:t>
            </w:r>
          </w:p>
        </w:tc>
      </w:tr>
      <w:tr w:rsidR="00DF58FE" w:rsidRPr="00120741" w14:paraId="2472A15F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23C0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MVP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4462" w14:textId="08D2461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2FF4" w14:textId="05D7F3E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8100" w14:textId="48B43E4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C346" w14:textId="45C527F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6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5262" w14:textId="379A2AB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607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114B" w14:textId="306539A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5684" w14:textId="36614B4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F1D9" w14:textId="4D90CE0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0141" w14:textId="473E004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4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D1E9" w14:textId="309E3E3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B36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705C" w14:textId="41C4F52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3464" w14:textId="3BFDD61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B84B" w14:textId="140A68E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F886" w14:textId="6E66284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4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205F" w14:textId="6023E98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8)</w:t>
            </w:r>
          </w:p>
        </w:tc>
      </w:tr>
      <w:tr w:rsidR="00DF58FE" w:rsidRPr="00120741" w14:paraId="4A42E21B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9094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Ste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5A27" w14:textId="5CC2FA0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66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6296" w14:textId="3EFE761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4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D4DB" w14:textId="43046BB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B085" w14:textId="1BA59A9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282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CBC9" w14:textId="3B28221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6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C66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EB81" w14:textId="0DAFBB2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7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9365" w14:textId="29AB538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0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7A3B" w14:textId="2CB0611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230B" w14:textId="058ABE8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754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2F59" w14:textId="36BAFEF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0E5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3BD5" w14:textId="3ED4ABC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7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34F8" w14:textId="7FCF3E9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2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D8BA" w14:textId="4CA141B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07C1" w14:textId="61638E2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093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22B8" w14:textId="43516B9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65.0)</w:t>
            </w:r>
          </w:p>
        </w:tc>
      </w:tr>
      <w:tr w:rsidR="00DF58FE" w:rsidRPr="00120741" w14:paraId="182A593F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09FE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of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0321" w14:textId="2599A8F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E920" w14:textId="12F40A8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3CD4" w14:textId="374403F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6071" w14:textId="4758829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02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9735" w14:textId="29973B6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A30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DDB1" w14:textId="29CF39C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B833" w14:textId="0DE98E0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61C2" w14:textId="53FB1FA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1229" w14:textId="63FA137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07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A20F" w14:textId="0BC9DF9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FA4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8386" w14:textId="5A92E35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ABD0" w14:textId="502871B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EF0E" w14:textId="3AA090D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B12C" w14:textId="3CE25E6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02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AA97" w14:textId="534B7EE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6.2)</w:t>
            </w:r>
          </w:p>
        </w:tc>
      </w:tr>
      <w:tr w:rsidR="00DF58FE" w:rsidRPr="00120741" w14:paraId="5122D860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7910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n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36F9" w14:textId="124FA78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:3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D855" w14:textId="14DAB07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019B" w14:textId="24AFED6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:2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7125" w14:textId="0C33D9D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1:49:5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9079" w14:textId="3C39013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1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71D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E116" w14:textId="71F1963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1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CCA8" w14:textId="5C1BBA8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FD56" w14:textId="2ECEC58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1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777A" w14:textId="4D7B82C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:25: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55BE" w14:textId="1655373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:2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435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7C57" w14:textId="5E33AC1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2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CD80" w14:textId="7F5DE54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94AB" w14:textId="503145A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1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56FD" w14:textId="0D4A23D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:18:1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ECEB" w14:textId="704E82F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:33:19)</w:t>
            </w:r>
          </w:p>
        </w:tc>
      </w:tr>
      <w:tr w:rsidR="00DF58FE" w:rsidRPr="00120741" w14:paraId="7D95E399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AF05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n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2BFC" w14:textId="0F041C7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1BDE" w14:textId="2BC50B7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EBC5" w14:textId="4155FFA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890E" w14:textId="1B3E0D6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0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C989" w14:textId="3693F5F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E526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2343" w14:textId="654EDEC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9AE2" w14:textId="1DC4D23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85E6" w14:textId="22C1F0C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B26D" w14:textId="053F103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6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F2C3" w14:textId="5F5D9C2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03A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C4DC" w14:textId="253BF79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DF52" w14:textId="0895D53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3DDC" w14:textId="772065E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D812" w14:textId="30F25C7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6.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F864" w14:textId="5CD1D2F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.1)</w:t>
            </w:r>
          </w:p>
        </w:tc>
      </w:tr>
      <w:tr w:rsidR="00DF58FE" w:rsidRPr="00120741" w14:paraId="6F9E3637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6B86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ff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F920" w14:textId="78980F9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:31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2DCB" w14:textId="7C9C2D2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B79D" w14:textId="0E7E6FF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:3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C70C" w14:textId="239A355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6:04:5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D5FF" w14:textId="6DFE1A6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:58: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922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6EAE" w14:textId="4848F28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06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EFDD" w14:textId="318C4B8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C547" w14:textId="6E396B6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:3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2663" w14:textId="2BD9481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6:48:1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6588" w14:textId="49AEC0A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06: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C36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650B" w14:textId="502229B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01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1EED" w14:textId="49A6A01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5253" w14:textId="1858EAC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:3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0707" w14:textId="2632916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6:31:3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7F52" w14:textId="7D010B7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48:19)</w:t>
            </w:r>
          </w:p>
        </w:tc>
      </w:tr>
      <w:tr w:rsidR="00DF58FE" w:rsidRPr="00120741" w14:paraId="16C71D18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DC7C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ff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484E" w14:textId="2C218F0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A836" w14:textId="1E79AFD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EB38" w14:textId="3D5B242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A7BF" w14:textId="6C8667E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4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3382" w14:textId="7B4CAED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FC5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321B" w14:textId="47DBF7E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2A19" w14:textId="5CC2EAC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D752" w14:textId="3CB5D08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679C" w14:textId="260D84A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8.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D192" w14:textId="6FA73B6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984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4F50" w14:textId="7D9DFF5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7046" w14:textId="31594CE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20D1" w14:textId="49E7F87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E7A4" w14:textId="63347A3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1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3FC4" w14:textId="6F41B9F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.5)</w:t>
            </w:r>
          </w:p>
        </w:tc>
      </w:tr>
      <w:tr w:rsidR="00DF58FE" w:rsidRPr="00120741" w14:paraId="22A63697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E1DB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Total Screen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7AFA" w14:textId="4789249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C2BB" w14:textId="734D43C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47B7" w14:textId="762D95A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11C4" w14:textId="4DD35E1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87AF" w14:textId="40CE8A2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2B9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836A" w14:textId="4E95D6A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7CDC" w14:textId="655977A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C76F" w14:textId="344FFC1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BA0D" w14:textId="7B87B21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5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5E90" w14:textId="1FC7CFC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8BF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1BF0" w14:textId="4F7A105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947E" w14:textId="18D151F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5222" w14:textId="3142365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AA35" w14:textId="542B77A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9482" w14:textId="2299350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.0)</w:t>
            </w:r>
          </w:p>
        </w:tc>
      </w:tr>
      <w:tr w:rsidR="00DF58FE" w:rsidRPr="00120741" w14:paraId="41E21B43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FFF7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creen Time After 20:00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A103" w14:textId="6A9429B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DAB7" w14:textId="5110C84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643D" w14:textId="0BDFA56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561F" w14:textId="1DDA46C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B48F" w14:textId="59DAF82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AED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10C0" w14:textId="406E7CD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85FD" w14:textId="69B7C59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3F02" w14:textId="4A24971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1290" w14:textId="78C40CC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C1D3" w14:textId="142B824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BF9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4BD6" w14:textId="64313F4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493A" w14:textId="5056233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12E8" w14:textId="139208A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2A24" w14:textId="64633C1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9B72" w14:textId="4E064D5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)</w:t>
            </w:r>
          </w:p>
        </w:tc>
      </w:tr>
      <w:tr w:rsidR="00DF58FE" w:rsidRPr="00120741" w14:paraId="04547D9F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B1AF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4B6F" w14:textId="62D2323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B864" w14:textId="34DE1F0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B0B7" w14:textId="4858693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34E6" w14:textId="02C8520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1BEC" w14:textId="59FE6B4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E15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6759" w14:textId="1066026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B53E" w14:textId="3477B73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0BA7" w14:textId="6FBD560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D086" w14:textId="4D99631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69C4" w14:textId="107A630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49C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8097" w14:textId="423529C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D408" w14:textId="0C90A04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1312" w14:textId="23613CE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5D0C" w14:textId="646A287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8874" w14:textId="579FEA3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</w:tr>
      <w:tr w:rsidR="00DF58FE" w:rsidRPr="00120741" w14:paraId="76FD8D9E" w14:textId="77777777" w:rsidTr="00DF58F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3E812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D3ED" w14:textId="2CE969F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1FAF" w14:textId="1194149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6EB0" w14:textId="78E673C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4847" w14:textId="3BF405A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ACD3" w14:textId="1B8A0E1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7FD2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C872" w14:textId="1A4C7A0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851F" w14:textId="02F326C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C994" w14:textId="45247DC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325F" w14:textId="23F95BE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26E0" w14:textId="3047E1B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3A5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EE2D" w14:textId="50AB352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14A1" w14:textId="5322BC7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4DFD" w14:textId="76A4C38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B328" w14:textId="29EEB30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F3FA" w14:textId="4557771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)</w:t>
            </w:r>
          </w:p>
        </w:tc>
      </w:tr>
      <w:tr w:rsidR="00DF58FE" w:rsidRPr="00120741" w14:paraId="79F63ECD" w14:textId="77777777" w:rsidTr="00DF58FE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ED165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F83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20741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>entury Learning Center</w:t>
            </w:r>
          </w:p>
        </w:tc>
      </w:tr>
      <w:tr w:rsidR="00DF58FE" w:rsidRPr="00120741" w14:paraId="3329CA76" w14:textId="77777777" w:rsidTr="00DF58F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431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DD0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2A31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6CC9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3C20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96719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05D7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D524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A374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83FB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138E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0E59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3918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2446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6056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</w:tr>
      <w:tr w:rsidR="00DF58FE" w:rsidRPr="00120741" w14:paraId="3E3AF380" w14:textId="77777777" w:rsidTr="00DF58F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D161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edent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5F24" w14:textId="2D57E6F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A6F2" w14:textId="2043FD9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5499" w14:textId="6B63CF8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64C0" w14:textId="6F1E950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2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D432" w14:textId="03477BD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8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84FB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F93E" w14:textId="6867BD2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B0BF" w14:textId="6ED0624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2E1D" w14:textId="4B5717D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ADC7" w14:textId="673B134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40.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B00E" w14:textId="605FB27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4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D29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CBF6" w14:textId="524F062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85CA" w14:textId="3CABEE7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8606" w14:textId="2AE8457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86E5" w14:textId="2BBCBD5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74.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DC8E" w14:textId="02B8A2C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7.1)</w:t>
            </w:r>
          </w:p>
        </w:tc>
      </w:tr>
      <w:tr w:rsidR="00DF58FE" w:rsidRPr="00120741" w14:paraId="7D26B46B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4D03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MVP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7249" w14:textId="00495C8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40A5" w14:textId="19703FC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E9E2" w14:textId="024C7D4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6B2D" w14:textId="4B6DCB6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8.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82A7" w14:textId="4E210F6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E0A5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DAD6" w14:textId="6557C85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FEB7" w14:textId="73AE869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6416" w14:textId="096EB49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5CE8" w14:textId="7712B50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23F9" w14:textId="23B7EC3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CC5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167F" w14:textId="61EED59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BC29" w14:textId="2284341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4950" w14:textId="44CECEA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426E" w14:textId="4CDA283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8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2A8F" w14:textId="6845C07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6)</w:t>
            </w:r>
          </w:p>
        </w:tc>
      </w:tr>
      <w:tr w:rsidR="00DF58FE" w:rsidRPr="00120741" w14:paraId="328925C9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7278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Ste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3A56" w14:textId="56F6549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8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DFCA" w14:textId="43176B1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0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2D77" w14:textId="7474031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E2FA" w14:textId="21A8140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569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8C3A" w14:textId="481515B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6D2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5F96" w14:textId="6BEE66F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7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B3BD" w14:textId="33F103F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2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46FB" w14:textId="403327A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E58C" w14:textId="058404B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740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07F3" w14:textId="34B6717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DB1D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9623" w14:textId="562AF16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7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962F" w14:textId="487B4E0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19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37E7" w14:textId="3D6D9EC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86EA" w14:textId="3170837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83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8B5B" w14:textId="44706A4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54.0)</w:t>
            </w:r>
          </w:p>
        </w:tc>
      </w:tr>
      <w:tr w:rsidR="00DF58FE" w:rsidRPr="00120741" w14:paraId="47AF7848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5015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of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1B15" w14:textId="27A953C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CC38" w14:textId="25FEA43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6724" w14:textId="34EDFBE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D860" w14:textId="28E5189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03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9DEF" w14:textId="77EE477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C97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DA6E" w14:textId="0B390A9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A613" w14:textId="2658BCB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E0F8" w14:textId="354D961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8187" w14:textId="7C84051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24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0669" w14:textId="6FC40C2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D95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A75C" w14:textId="4F14563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5C93" w14:textId="5A3B7E0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3977" w14:textId="375E9F6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3757" w14:textId="4416B3A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20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C56C" w14:textId="35F6B0B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4.6)</w:t>
            </w:r>
          </w:p>
        </w:tc>
      </w:tr>
      <w:tr w:rsidR="00DF58FE" w:rsidRPr="00120741" w14:paraId="79870549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36E7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n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001A" w14:textId="53E6F66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1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CA85" w14:textId="5E88EDD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51CB" w14:textId="461A4CE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23: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ADCB" w14:textId="7A05A31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:34:5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FE71" w14:textId="454EB3B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:00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609A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DB8E" w14:textId="7752931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:3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9D8B" w14:textId="35E2622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B7DB" w14:textId="48DC490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5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4F03" w14:textId="45E9BF9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:4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E2B5" w14:textId="336728D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38: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119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E361" w14:textId="1795BF8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:1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FC3E" w14:textId="66E1839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C7F7" w14:textId="7481569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28B7" w14:textId="20E40E4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:5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FA73" w14:textId="680402B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23:20)</w:t>
            </w:r>
          </w:p>
        </w:tc>
      </w:tr>
      <w:tr w:rsidR="00DF58FE" w:rsidRPr="00120741" w14:paraId="084B0BBF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B6DB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n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DAC8" w14:textId="7CE939A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01BA" w14:textId="1A55188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F298" w14:textId="4D9AC5B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89A3" w14:textId="459ED83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9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F294" w14:textId="79D88ED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F2B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C280" w14:textId="03EBB88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AF26" w14:textId="0513BDC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0803" w14:textId="6164833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58AC" w14:textId="680A9B7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7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8272" w14:textId="79FBE15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71F9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A4F8" w14:textId="4F0021F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9203" w14:textId="5323E17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67B7" w14:textId="228D58D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9D29" w14:textId="2395017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1.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2B40" w14:textId="2665631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.6)</w:t>
            </w:r>
          </w:p>
        </w:tc>
      </w:tr>
      <w:tr w:rsidR="00DF58FE" w:rsidRPr="00120741" w14:paraId="7BE6E33D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5B87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ff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2C46" w14:textId="1A97E3D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:2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584A" w14:textId="500C919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E713" w14:textId="0D390EB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:2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95BA" w14:textId="60F64E4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6:58:2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C188" w14:textId="6426FFA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:33: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6AC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3A9D" w14:textId="472A39B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06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8469" w14:textId="39F4834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6EC9" w14:textId="745D59A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3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E92A" w14:textId="3C44C56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7:10: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C96B" w14:textId="35564F7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18: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13E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F690" w14:textId="4B329D6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0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C423" w14:textId="6FCC91B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33AE" w14:textId="15FE0C0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41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6032" w14:textId="4E1FD1B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7:2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362B" w14:textId="35BC3DC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56:40)</w:t>
            </w:r>
          </w:p>
        </w:tc>
      </w:tr>
      <w:tr w:rsidR="00DF58FE" w:rsidRPr="00120741" w14:paraId="581825EB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9045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ff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A3AC" w14:textId="119AEA4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D9F3" w14:textId="7F19E68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F84C" w14:textId="1FAEA3B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5E37" w14:textId="09CC4E8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3F51" w14:textId="7DED1B6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DF06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6692" w14:textId="0C405AF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C4C1" w14:textId="1BEF746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1886" w14:textId="4C515AC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A28B" w14:textId="68134E9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0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B4D7" w14:textId="47BAE4B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6902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A965" w14:textId="67E48BC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777C" w14:textId="45D4437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AA30" w14:textId="7B2C053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BA9E" w14:textId="62D0ED8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5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2EAA" w14:textId="0435A9F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.4)</w:t>
            </w:r>
          </w:p>
        </w:tc>
      </w:tr>
      <w:tr w:rsidR="00DF58FE" w:rsidRPr="00120741" w14:paraId="3075262A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9372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Total Screen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458B" w14:textId="19C6329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CA20" w14:textId="6390684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054A" w14:textId="35FC80C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D5A7" w14:textId="32E5DD4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457B" w14:textId="3766344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430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E226" w14:textId="66F1231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ADE3" w14:textId="4BDC479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AE63" w14:textId="5CB3D0C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EC65" w14:textId="795C9F4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D620" w14:textId="715864B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782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FA48" w14:textId="671C207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8A00" w14:textId="3D171FD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06C7" w14:textId="3B2C8EE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E5F9" w14:textId="37734F6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47AA" w14:textId="5DB9ABD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.0)</w:t>
            </w:r>
          </w:p>
        </w:tc>
      </w:tr>
      <w:tr w:rsidR="00DF58FE" w:rsidRPr="00120741" w14:paraId="2FFA238E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F832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creen Time After 20:00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4EF6" w14:textId="3702EC6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0111" w14:textId="0634820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D0E0" w14:textId="276C8F5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0A32" w14:textId="0AC31BA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24C9" w14:textId="7A08877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205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840C" w14:textId="3442E4F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7D0D" w14:textId="0556725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3A82" w14:textId="606CECD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6CD6" w14:textId="4DC7A6C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1EE4" w14:textId="7F56585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7DFC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A68B" w14:textId="2E86F97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11FD" w14:textId="0B1CFC3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FB8B" w14:textId="72045D0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B4CC" w14:textId="2C711B2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E3E2" w14:textId="0A2C542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0)</w:t>
            </w:r>
          </w:p>
        </w:tc>
      </w:tr>
      <w:tr w:rsidR="00DF58FE" w:rsidRPr="00120741" w14:paraId="65CC3217" w14:textId="77777777" w:rsidTr="00DF58FE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2B8E2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75B6" w14:textId="61A54EF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CF7D" w14:textId="1DD2F15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B85D" w14:textId="40812C0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AC57" w14:textId="36832D2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5673" w14:textId="61685A3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799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04A8" w14:textId="7B5974B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5050" w14:textId="31DEE1E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D824" w14:textId="4E8C291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B711" w14:textId="7212161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E6C8" w14:textId="3AE6B1B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7E2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0698" w14:textId="3F3DBF2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E04B" w14:textId="3EDC3CE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6673" w14:textId="221920B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355F" w14:textId="3907F7A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776C" w14:textId="01B5655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)</w:t>
            </w:r>
          </w:p>
        </w:tc>
      </w:tr>
      <w:tr w:rsidR="00DF58FE" w:rsidRPr="00120741" w14:paraId="514BDDAB" w14:textId="77777777" w:rsidTr="00DF58F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A7D9C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C108" w14:textId="26FE7F7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374E" w14:textId="0C6DF56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9EA7" w14:textId="716BEE6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350C" w14:textId="54A5763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F908" w14:textId="6AB476B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826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2CE4" w14:textId="283C264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27EE" w14:textId="2696123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AE1A" w14:textId="6644C0C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F0B6" w14:textId="76A5AB5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6B15" w14:textId="4CAA7F1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CCD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F1A9" w14:textId="43DAA3F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9CCA" w14:textId="35D047C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B44B" w14:textId="125EF82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82F5" w14:textId="6063065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9F15" w14:textId="51F6784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</w:tr>
      <w:tr w:rsidR="00DF58FE" w:rsidRPr="00120741" w14:paraId="6642FB67" w14:textId="77777777" w:rsidTr="00DF58FE">
        <w:tc>
          <w:tcPr>
            <w:tcW w:w="0" w:type="auto"/>
            <w:gridSpan w:val="1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83B851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bCs/>
                <w:sz w:val="18"/>
                <w:szCs w:val="18"/>
              </w:rPr>
              <w:t>Abbreviations: “SD” Standard deviation, “MVPA” Moderate-to-vigorous physical activity, “I-I” intra-individual</w:t>
            </w:r>
          </w:p>
        </w:tc>
      </w:tr>
    </w:tbl>
    <w:p w14:paraId="4DFF6901" w14:textId="77777777" w:rsidR="00DF58FE" w:rsidRDefault="00DF58FE" w:rsidP="005B7B53">
      <w:pPr>
        <w:sectPr w:rsidR="00DF58FE" w:rsidSect="005B7B5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90"/>
        <w:gridCol w:w="726"/>
        <w:gridCol w:w="654"/>
        <w:gridCol w:w="681"/>
        <w:gridCol w:w="818"/>
        <w:gridCol w:w="771"/>
        <w:gridCol w:w="64"/>
        <w:gridCol w:w="681"/>
        <w:gridCol w:w="654"/>
        <w:gridCol w:w="681"/>
        <w:gridCol w:w="818"/>
        <w:gridCol w:w="771"/>
        <w:gridCol w:w="64"/>
        <w:gridCol w:w="681"/>
        <w:gridCol w:w="654"/>
        <w:gridCol w:w="681"/>
        <w:gridCol w:w="818"/>
        <w:gridCol w:w="771"/>
      </w:tblGrid>
      <w:tr w:rsidR="00DF58FE" w:rsidRPr="00120741" w14:paraId="052367CE" w14:textId="77777777" w:rsidTr="00DF58FE"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C3B14" w14:textId="6BA560B6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</w:rPr>
              <w:lastRenderedPageBreak/>
              <w:t xml:space="preserve">Supplemental Table </w:t>
            </w:r>
            <w:r>
              <w:rPr>
                <w:rFonts w:ascii="Arial" w:eastAsia="Times New Roman" w:hAnsi="Arial" w:cs="Arial"/>
              </w:rPr>
              <w:t>3</w:t>
            </w:r>
            <w:r w:rsidRPr="00120741">
              <w:rPr>
                <w:rFonts w:ascii="Arial" w:eastAsia="Times New Roman" w:hAnsi="Arial" w:cs="Arial"/>
              </w:rPr>
              <w:t xml:space="preserve">. Behavioral data </w:t>
            </w:r>
            <w:r>
              <w:rPr>
                <w:rFonts w:ascii="Arial" w:eastAsia="Times New Roman" w:hAnsi="Arial" w:cs="Arial"/>
              </w:rPr>
              <w:t xml:space="preserve">summer 2019 </w:t>
            </w:r>
            <w:r w:rsidRPr="00120741">
              <w:rPr>
                <w:rFonts w:ascii="Arial" w:eastAsia="Times New Roman" w:hAnsi="Arial" w:cs="Arial"/>
              </w:rPr>
              <w:t>for no program, Healthy Summer Learners and 21</w:t>
            </w:r>
            <w:r w:rsidRPr="00120741">
              <w:rPr>
                <w:rFonts w:ascii="Arial" w:eastAsia="Times New Roman" w:hAnsi="Arial" w:cs="Arial"/>
                <w:vertAlign w:val="superscript"/>
              </w:rPr>
              <w:t>st</w:t>
            </w:r>
            <w:r w:rsidRPr="00120741">
              <w:rPr>
                <w:rFonts w:ascii="Arial" w:eastAsia="Times New Roman" w:hAnsi="Arial" w:cs="Arial"/>
              </w:rPr>
              <w:t xml:space="preserve"> Century Learning by condition</w:t>
            </w:r>
            <w:r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DF58FE" w:rsidRPr="00120741" w14:paraId="258C41E6" w14:textId="77777777" w:rsidTr="00DF58FE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EC7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10D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  <w:color w:val="000000"/>
              </w:rPr>
              <w:t>No Program</w:t>
            </w:r>
          </w:p>
        </w:tc>
      </w:tr>
      <w:tr w:rsidR="00DF58FE" w:rsidRPr="00120741" w14:paraId="538250AA" w14:textId="77777777" w:rsidTr="00DF58F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6E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EF74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end Week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EE1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8774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ttend Week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5714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5C26B1D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end day</w:t>
            </w:r>
          </w:p>
        </w:tc>
      </w:tr>
      <w:tr w:rsidR="00DF58FE" w:rsidRPr="00120741" w14:paraId="5C7D12E7" w14:textId="77777777" w:rsidTr="00DF58F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5A61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262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1D474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02CA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DB33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1602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BF3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D85E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752B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C7E0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CE7E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7CB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1116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56F5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E1F8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</w:tr>
      <w:tr w:rsidR="00DF58FE" w:rsidRPr="00120741" w14:paraId="7304D760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07FA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edentar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D669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D1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D53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9FC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9EB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8AE7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9123" w14:textId="00883C1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E805" w14:textId="05770E1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EED9" w14:textId="43651F6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A4F1" w14:textId="19720EC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45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8E8A" w14:textId="47AE0C3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079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31CC" w14:textId="7B18441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3D13" w14:textId="6CFA296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ACD6" w14:textId="54146EF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6AA8" w14:textId="2EF1423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62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6B80" w14:textId="7885D49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4.8)</w:t>
            </w:r>
          </w:p>
        </w:tc>
      </w:tr>
      <w:tr w:rsidR="00DF58FE" w:rsidRPr="00120741" w14:paraId="5C128A50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81D4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MVP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508C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DCF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60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A9C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261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CCB8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8790" w14:textId="413A009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5530" w14:textId="6936A42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DCEC" w14:textId="70448EE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EBFB" w14:textId="112B6E9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B00A" w14:textId="4A3D762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22E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8B2A" w14:textId="32E9DEC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C118" w14:textId="5115404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92DB" w14:textId="374ED90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ACEF" w14:textId="66E8AC1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7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0A57" w14:textId="071F0AA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.4)</w:t>
            </w:r>
          </w:p>
        </w:tc>
      </w:tr>
      <w:tr w:rsidR="00DF58FE" w:rsidRPr="00120741" w14:paraId="14FF0D46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0FAE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Ste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6047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40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CDC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347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7A6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5C3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39FA" w14:textId="4CE8A52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0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183D" w14:textId="14138B2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4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D5FE" w14:textId="4CCE186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5899" w14:textId="198C15D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645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D1EE" w14:textId="2E2DD54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63F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BFAB" w14:textId="2F5CFE2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1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BACB" w14:textId="1D8E2E4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5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D603" w14:textId="7293128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09E2" w14:textId="0F3B3EC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193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DFF2" w14:textId="6EE441D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68.0)</w:t>
            </w:r>
          </w:p>
        </w:tc>
      </w:tr>
      <w:tr w:rsidR="00DF58FE" w:rsidRPr="00120741" w14:paraId="5E857E94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FF6A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of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35D6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32A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F75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100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E2E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CC3B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D25E" w14:textId="45BFB8D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3F4E" w14:textId="6723E09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8766" w14:textId="666C90D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3BD4" w14:textId="6DFD95F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88.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23D0" w14:textId="346E38D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965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4EC9" w14:textId="03872E0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6470" w14:textId="73FCA20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FA59" w14:textId="3DE17D5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041F" w14:textId="0E92BB3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48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E04B" w14:textId="2E2403F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4.3)</w:t>
            </w:r>
          </w:p>
        </w:tc>
      </w:tr>
      <w:tr w:rsidR="00DF58FE" w:rsidRPr="00120741" w14:paraId="5BFC4B86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CBBB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n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A836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134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829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F1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78B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B26A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4D40" w14:textId="36B816C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06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4153" w14:textId="4F4ED58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0C61" w14:textId="1E62012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CF91" w14:textId="30D2BA4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3:48:1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977D" w14:textId="1F4083A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03: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578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8399" w14:textId="0907FD1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:08: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6F35" w14:textId="1285C15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09F0" w14:textId="3055DEF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132E" w14:textId="6958BAA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A120" w14:textId="0BFE30C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:00:00)</w:t>
            </w:r>
          </w:p>
        </w:tc>
      </w:tr>
      <w:tr w:rsidR="00DF58FE" w:rsidRPr="00120741" w14:paraId="7707CF85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3A1A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n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0343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F91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690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250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4DD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52EC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F535" w14:textId="31A10E8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EB69" w14:textId="0AB7A75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1069" w14:textId="429B7AF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49F6" w14:textId="61C91EB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0.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3697" w14:textId="7BAC02C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F8A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EDB0" w14:textId="10F49F1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516E" w14:textId="1388BBD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B04A" w14:textId="7F9A98D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0417" w14:textId="68E7693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6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ADD7" w14:textId="10BC6AD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5)</w:t>
            </w:r>
          </w:p>
        </w:tc>
      </w:tr>
      <w:tr w:rsidR="00DF58FE" w:rsidRPr="00120741" w14:paraId="61E856C0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06EC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ff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4AE5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381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A4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DF7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47A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65DA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4A45" w14:textId="275B068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21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E61A" w14:textId="6A17509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2D4A" w14:textId="1B7CD83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16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526B" w14:textId="1F7F00B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7:5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80E1" w14:textId="664AF3F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25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FF7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8BBD" w14:textId="647E779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4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8489" w14:textId="62BEB76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626C" w14:textId="498F5C5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5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B43B" w14:textId="1BD7231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8:58:2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23F5" w14:textId="276B0CB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:30:00)</w:t>
            </w:r>
          </w:p>
        </w:tc>
      </w:tr>
      <w:tr w:rsidR="00DF58FE" w:rsidRPr="00120741" w14:paraId="4BD2A6D4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0168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ff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BDB6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BB2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487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1A5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EB14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25D2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D50A" w14:textId="50D49C8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9BE6" w14:textId="0784E5A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BA66" w14:textId="106AAA2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877C" w14:textId="670F8C3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7.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953D" w14:textId="5A83DEB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FBE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D132" w14:textId="10041B8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4F0A" w14:textId="08A0C5F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37B4" w14:textId="1AD83A6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E502" w14:textId="744448F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8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57DD" w14:textId="7AAF3E1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6)</w:t>
            </w:r>
          </w:p>
        </w:tc>
      </w:tr>
      <w:tr w:rsidR="00DF58FE" w:rsidRPr="00120741" w14:paraId="0EEEE6AF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0248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Total Screen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7A3F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808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8DD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662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8EB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9997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00C8" w14:textId="2FEE9C0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EB12" w14:textId="6FE57D8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F963" w14:textId="520CB57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41BA" w14:textId="4C99D2B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5296" w14:textId="4435C3C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326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D1E4" w14:textId="5DA5329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F975" w14:textId="2593922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F158" w14:textId="295A588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8FC5" w14:textId="0A02162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2106" w14:textId="0D1855A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0)</w:t>
            </w:r>
          </w:p>
        </w:tc>
      </w:tr>
      <w:tr w:rsidR="00DF58FE" w:rsidRPr="00120741" w14:paraId="0249A4A8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72A8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creen Time After 20:00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81E0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F7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73F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79A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30D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8A29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FE44" w14:textId="799A6A5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5975" w14:textId="33EF604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C6C7" w14:textId="014E672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A213" w14:textId="37D9173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8E50" w14:textId="1E5B979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83F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03D6" w14:textId="3AD2F9D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DF85" w14:textId="4AC73DE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9C53" w14:textId="589E21A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0009" w14:textId="457EDF7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119D" w14:textId="2F5078A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)</w:t>
            </w:r>
          </w:p>
        </w:tc>
      </w:tr>
      <w:tr w:rsidR="00DF58FE" w:rsidRPr="00120741" w14:paraId="5B2E4EEF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74BB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1084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559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7B0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3D6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405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8FB0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1D32" w14:textId="3D30977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BADE" w14:textId="0C30C94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96DC" w14:textId="46A5FF4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6950" w14:textId="693F553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F169" w14:textId="3DB59DB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30B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F78E" w14:textId="7B71255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C2BA" w14:textId="3EB15D1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1FA0" w14:textId="354DB62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36F5" w14:textId="01515B0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3C55" w14:textId="291E984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</w:tr>
      <w:tr w:rsidR="00DF58FE" w:rsidRPr="00120741" w14:paraId="0E62EEC9" w14:textId="77777777" w:rsidTr="00DF58F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720A9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healthy Food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B435" w14:textId="77777777" w:rsidR="00DF58FE" w:rsidRPr="00120741" w:rsidRDefault="00DF58FE" w:rsidP="00DF58FE">
            <w:pPr>
              <w:spacing w:after="0" w:line="240" w:lineRule="auto"/>
              <w:ind w:firstLineChars="100" w:firstLine="180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A33A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D58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7A1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E34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24D6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2F75" w14:textId="15C4A91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964F" w14:textId="3498DAA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49BD" w14:textId="6707EB7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A6DC" w14:textId="35E1841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1F8A" w14:textId="27965E7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ADE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364F" w14:textId="4EB401A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41CC" w14:textId="6AB15E5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2BCB" w14:textId="317DA35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C7CF" w14:textId="3BF0627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51D4" w14:textId="0FFDBCC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</w:tr>
      <w:tr w:rsidR="00DF58FE" w:rsidRPr="00120741" w14:paraId="09370035" w14:textId="77777777" w:rsidTr="00DF58FE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546A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0D3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  <w:color w:val="000000"/>
              </w:rPr>
              <w:t>Healthy Summer Learners</w:t>
            </w:r>
          </w:p>
        </w:tc>
      </w:tr>
      <w:tr w:rsidR="00DF58FE" w:rsidRPr="00120741" w14:paraId="5D7CFBF0" w14:textId="77777777" w:rsidTr="00DF58F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FAE5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F5B0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4E4B4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6A53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CB79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C3E2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9224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4DBE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50C2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008E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2BD3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0E5E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FC3D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9573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49F3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</w:tr>
      <w:tr w:rsidR="00DF58FE" w:rsidRPr="00120741" w14:paraId="48F0F2D3" w14:textId="77777777" w:rsidTr="00DF58F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02CD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edent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396E" w14:textId="6FC68C5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0B54" w14:textId="2F0388D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4B3E" w14:textId="35A5EE8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4611" w14:textId="39BCC15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37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CB06" w14:textId="195293C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7EA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5523" w14:textId="0FFB28D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E759" w14:textId="315A456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0DAE" w14:textId="6F263C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CFF0" w14:textId="28EA813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18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EA40" w14:textId="476BE8A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7EB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96FC" w14:textId="11CA42E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0210" w14:textId="1775CD7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E259" w14:textId="1D5852D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6111" w14:textId="606F625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13.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7442" w14:textId="2C1D7C9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4.8)</w:t>
            </w:r>
          </w:p>
        </w:tc>
      </w:tr>
      <w:tr w:rsidR="00DF58FE" w:rsidRPr="00120741" w14:paraId="00738AC1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633D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MVP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0C27" w14:textId="0240F7B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0AB6" w14:textId="116CA31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BA17" w14:textId="0FB9814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D342" w14:textId="5AA0413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5.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48B9" w14:textId="50F2304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881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E4F8" w14:textId="7632B2B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FFA5" w14:textId="11FFD72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3908" w14:textId="1EEE9D0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A472" w14:textId="430A306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6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A0A0" w14:textId="78EF3DE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F3A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9CEC" w14:textId="0D277F8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CD3F" w14:textId="3F53E3A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B69D" w14:textId="1051BC2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7EE0" w14:textId="2AAB5A3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8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290B" w14:textId="0AB0BF1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6)</w:t>
            </w:r>
          </w:p>
        </w:tc>
      </w:tr>
      <w:tr w:rsidR="00DF58FE" w:rsidRPr="00120741" w14:paraId="0152508A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B5F9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Ste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0393" w14:textId="39A0417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9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F5FF" w14:textId="53FBE66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9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F814" w14:textId="01C26FB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D2D5" w14:textId="1B44436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922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1EBB" w14:textId="24D9A4C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3AE4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7737" w14:textId="4C941EA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0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21AA" w14:textId="696969E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47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68CC" w14:textId="0C1180D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45A2" w14:textId="1688867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282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246E" w14:textId="0E9BF66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5BD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0734" w14:textId="1047849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0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082B" w14:textId="22B7364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2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2EE4" w14:textId="69AB1BC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AF6D" w14:textId="6456CD5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952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D731" w14:textId="7111113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42.0)</w:t>
            </w:r>
          </w:p>
        </w:tc>
      </w:tr>
      <w:tr w:rsidR="00DF58FE" w:rsidRPr="00120741" w14:paraId="1DB0B6CA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7A86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of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4FF4" w14:textId="36CF7B0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30D0" w14:textId="50AF66A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67FD" w14:textId="7400F2F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393D" w14:textId="6376150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22.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BB65" w14:textId="4412381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CA3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6BA0" w14:textId="09FD9B5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D14F" w14:textId="613C8D0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AB07" w14:textId="6AFA2EA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F186" w14:textId="1ADC03C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58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948C" w14:textId="058A883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83D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C0A8" w14:textId="2E97ACE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9AD1" w14:textId="0BD0B90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F6BB" w14:textId="6156908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1D40" w14:textId="50F3DFE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40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1EBA" w14:textId="36E1EF6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3.8)</w:t>
            </w:r>
          </w:p>
        </w:tc>
      </w:tr>
      <w:tr w:rsidR="00DF58FE" w:rsidRPr="00120741" w14:paraId="1B41A5EE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2878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n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4933" w14:textId="14AACCC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:28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1FEA" w14:textId="777F30F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2D8B" w14:textId="6585FD1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:2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3005" w14:textId="604B76A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1:41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19D8" w14:textId="4A14DFC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1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27C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822A" w14:textId="1DDABF9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2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57AF" w14:textId="6BF426C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808F" w14:textId="1081230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1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B954" w14:textId="4529589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:11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9B03" w14:textId="5E38C0F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:36: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B794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7B69" w14:textId="4250C13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4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5265" w14:textId="2F10446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D238" w14:textId="1E1BECF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4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8CFA" w14:textId="305EB49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:2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3C77" w14:textId="3C43F90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:41:40)</w:t>
            </w:r>
          </w:p>
        </w:tc>
      </w:tr>
      <w:tr w:rsidR="00DF58FE" w:rsidRPr="00120741" w14:paraId="12452DAA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6950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n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F157" w14:textId="16B53D0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50D4" w14:textId="41F364A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8DAA" w14:textId="3169211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7286" w14:textId="2927B26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8.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4843" w14:textId="72F39F4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F40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7C08" w14:textId="0731ADA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E233" w14:textId="17DE965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8735" w14:textId="513A387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DD70" w14:textId="4194CAD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5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DBB8" w14:textId="0435F73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E70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DDF1" w14:textId="2558D3E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3275" w14:textId="5BC68BE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660D" w14:textId="6AF2EDB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FFBA" w14:textId="049697E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6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6374" w14:textId="204DDCF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.2)</w:t>
            </w:r>
          </w:p>
        </w:tc>
      </w:tr>
      <w:tr w:rsidR="00DF58FE" w:rsidRPr="00120741" w14:paraId="27C0B508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820B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ff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84B7" w14:textId="6622F97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:41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141C" w14:textId="66C8851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466B" w14:textId="35A5EAA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:31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6550" w14:textId="39276D0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6:08:1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A460" w14:textId="388E31A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:56: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9C97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FAB2" w14:textId="4214CA6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1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6829" w14:textId="32A4FA3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E383" w14:textId="7E1F663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23: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BA4F" w14:textId="15A2520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6:30: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387F" w14:textId="0F32D4E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53: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4B2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3FE0" w14:textId="2C1E786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2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5D20" w14:textId="27FD38F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6BEB" w14:textId="387F551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2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E14C" w14:textId="07F11D4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7:18:1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1307" w14:textId="47FC8A7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13:20)</w:t>
            </w:r>
          </w:p>
        </w:tc>
      </w:tr>
      <w:tr w:rsidR="00DF58FE" w:rsidRPr="00120741" w14:paraId="757261FA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C44E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ff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BA5B" w14:textId="3E593CD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FC9D" w14:textId="007EF73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FEC8" w14:textId="21DFCCC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2049" w14:textId="21BFE48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845C" w14:textId="59AF0C8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9039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832A" w14:textId="2B7FCA4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E5C2" w14:textId="607FEF4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14EC" w14:textId="270BE07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8C94" w14:textId="0DB0303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0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0ADE" w14:textId="3B36A42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BF4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4F27" w14:textId="3A43E41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59C5" w14:textId="5991956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A2CC" w14:textId="411E5F5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49D8" w14:textId="453CB0A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1.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C639" w14:textId="4450B50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.9)</w:t>
            </w:r>
          </w:p>
        </w:tc>
      </w:tr>
      <w:tr w:rsidR="00DF58FE" w:rsidRPr="00120741" w14:paraId="2171E069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BBE4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Total Screen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EE47" w14:textId="673EA62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C21B" w14:textId="6978749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5503" w14:textId="4D1CAF1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1E57" w14:textId="607541E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F009" w14:textId="0D6EC24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49A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A6D0" w14:textId="6D207CA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6709" w14:textId="125A0DF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8649" w14:textId="23D6C91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52F8" w14:textId="01EC998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D3A0" w14:textId="6CCB59D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91A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2038" w14:textId="5041651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C8C1" w14:textId="77D117A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67BB" w14:textId="2B86114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660C" w14:textId="5151AAE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B09A" w14:textId="45175A0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5.0)</w:t>
            </w:r>
          </w:p>
        </w:tc>
      </w:tr>
      <w:tr w:rsidR="00DF58FE" w:rsidRPr="00120741" w14:paraId="2CA8F3C7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D52B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creen Time After 20:00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8EDE" w14:textId="2BE4C7A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8FA0" w14:textId="02CB619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B0B6" w14:textId="4F6B286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09D0" w14:textId="5CFAF09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4648" w14:textId="21ED69B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D0A3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42C2" w14:textId="2BFC56B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EC76" w14:textId="0A9657F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387E" w14:textId="44B835E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1A82" w14:textId="69F9B79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B3D0" w14:textId="2C04E45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EA1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1853" w14:textId="52B79D5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E2D3" w14:textId="691BE8F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74BE" w14:textId="6EC6690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90CB" w14:textId="4CB8556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6CAC" w14:textId="56B1809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0)</w:t>
            </w:r>
          </w:p>
        </w:tc>
      </w:tr>
      <w:tr w:rsidR="00DF58FE" w:rsidRPr="00120741" w14:paraId="49249334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E558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48D1" w14:textId="729E62A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70B0" w14:textId="413BF6B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E5F5" w14:textId="3475888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AF90" w14:textId="1C04658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ECB2" w14:textId="6FB80A3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4A2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5357" w14:textId="026CCAD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3202" w14:textId="22AE01C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44E1" w14:textId="088621A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3086" w14:textId="1CC6F58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54C7" w14:textId="17C5929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A36C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2E83" w14:textId="1196335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41D6" w14:textId="4A3CE4E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9E4F" w14:textId="1D2555C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2860" w14:textId="3C582BB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9F07" w14:textId="1D924B2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</w:tr>
      <w:tr w:rsidR="00DF58FE" w:rsidRPr="00120741" w14:paraId="736F90C1" w14:textId="77777777" w:rsidTr="00DF58F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00C8E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752F" w14:textId="1059BCB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5E7F" w14:textId="5DA945A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007B" w14:textId="41E289C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606D" w14:textId="2ACBD31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053F" w14:textId="686EA7C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1EF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1AAE" w14:textId="78271F2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6D36" w14:textId="0FE345A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8EF5" w14:textId="1CF3145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F46C" w14:textId="345F57A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752E" w14:textId="48B318B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240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FC5D" w14:textId="19C7AC9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3600" w14:textId="1C344E8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A35F" w14:textId="1DB67E8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59A3" w14:textId="7D2175F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B228" w14:textId="07B8161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</w:tr>
      <w:tr w:rsidR="00DF58FE" w:rsidRPr="00120741" w14:paraId="05077027" w14:textId="77777777" w:rsidTr="00DF58FE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12F6E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5576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120741">
              <w:rPr>
                <w:rFonts w:ascii="Arial" w:eastAsia="Times New Roman" w:hAnsi="Arial" w:cs="Arial"/>
                <w:color w:val="000000"/>
              </w:rPr>
              <w:t>2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20741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>entury Learning Center</w:t>
            </w:r>
          </w:p>
        </w:tc>
      </w:tr>
      <w:tr w:rsidR="00DF58FE" w:rsidRPr="00120741" w14:paraId="4A36BF68" w14:textId="77777777" w:rsidTr="00DF58FE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383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C09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62B7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DE47F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3B06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94531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6442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9EA7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5347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BC56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FDA9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220E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551C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E1B0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09591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quartile Range</w:t>
            </w:r>
          </w:p>
        </w:tc>
      </w:tr>
      <w:tr w:rsidR="00DF58FE" w:rsidRPr="00120741" w14:paraId="19EA4765" w14:textId="77777777" w:rsidTr="00DF58F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C9A1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 w:colFirst="1" w:colLast="1"/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edent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FEF4" w14:textId="3ECFE67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ABD5" w14:textId="48C9172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F85F" w14:textId="658A2EA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4739" w14:textId="012C7D5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7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5982" w14:textId="22D0F65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972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C071" w14:textId="4587B7A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64C6" w14:textId="029E838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E2D6" w14:textId="16280CF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FC98" w14:textId="1986011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36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B0652" w14:textId="44E4203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4CF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272D" w14:textId="7EB5213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DC10" w14:textId="05C92F0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2F2C" w14:textId="121CE6F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9144" w14:textId="79D68FD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75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8EDB" w14:textId="3759F93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2.6)</w:t>
            </w:r>
          </w:p>
        </w:tc>
      </w:tr>
      <w:bookmarkEnd w:id="0"/>
      <w:tr w:rsidR="00DF58FE" w:rsidRPr="00120741" w14:paraId="1BF350E7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AD74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MVP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2B15" w14:textId="11BA641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ACB5" w14:textId="369D6C5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5AB2" w14:textId="5051233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2851" w14:textId="53C19D6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6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A821" w14:textId="45C01B6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AF3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9CED" w14:textId="75E85E5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1DCB" w14:textId="6E7714B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CB96" w14:textId="6963128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2756" w14:textId="18CB126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5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F306" w14:textId="418E8E5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EC6C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AA66" w14:textId="14F7F9B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E99D" w14:textId="0833FEA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0EB7" w14:textId="4DBE363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64C9" w14:textId="153205F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8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58D9" w14:textId="3B1B9A7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1)</w:t>
            </w:r>
          </w:p>
        </w:tc>
      </w:tr>
      <w:tr w:rsidR="00DF58FE" w:rsidRPr="00120741" w14:paraId="2754E22A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801D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Ste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BC57" w14:textId="2D028B5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2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2D58" w14:textId="55A98CC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50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7DB5" w14:textId="648BBE1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6298" w14:textId="60091B0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513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32E4" w14:textId="585DBF3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2E3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E891" w14:textId="1F7E8B1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6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F4CB" w14:textId="54AB85F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1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DBCB" w14:textId="53402C6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08F6" w14:textId="5FF5328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459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95E9" w14:textId="5CA14D1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15F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6432" w14:textId="3316A36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0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A63D" w14:textId="0688580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6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297E" w14:textId="37A6C13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B93A" w14:textId="134E3FC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094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BE44" w14:textId="3BF294D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50.0)</w:t>
            </w:r>
          </w:p>
        </w:tc>
      </w:tr>
      <w:tr w:rsidR="00DF58FE" w:rsidRPr="00120741" w14:paraId="436E475D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2638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of Sleep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1EB0" w14:textId="6445794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38F4" w14:textId="584ADCA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BB96" w14:textId="4AFFEB8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4642" w14:textId="56FB735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5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0082" w14:textId="078557A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4D5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2C2B" w14:textId="21817E1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498E" w14:textId="7FCEDD9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C7EB" w14:textId="3E17F4A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5B9C" w14:textId="381060E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21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5652" w14:textId="6761B83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824D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76D9" w14:textId="2AE5B27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497C" w14:textId="48FD0CF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EE30" w14:textId="2EE782B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A6F8" w14:textId="028DE97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38.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3191" w14:textId="19433FC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2.0)</w:t>
            </w:r>
          </w:p>
        </w:tc>
      </w:tr>
      <w:tr w:rsidR="00DF58FE" w:rsidRPr="00120741" w14:paraId="3F2DC9B9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A3C2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n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35AC" w14:textId="43F3315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:21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EC69" w14:textId="63B93C0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6BAF" w14:textId="5441062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:1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F602" w14:textId="5D95DAB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1:38:2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97F8" w14:textId="58F3679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:51: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3FF0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9139" w14:textId="0CD98A3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5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F299" w14:textId="1097ED3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CEF2" w14:textId="2F75432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4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DAF3" w14:textId="409D408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2:41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8F98" w14:textId="6BC03D7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10: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829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1340" w14:textId="4903360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:19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7F21" w14:textId="1B3C9A1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D8A7" w14:textId="7EF10FC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:5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32F8" w14:textId="00F6CC1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3:06:3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25B0" w14:textId="17013C6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:31:40)</w:t>
            </w:r>
          </w:p>
        </w:tc>
      </w:tr>
      <w:tr w:rsidR="00DF58FE" w:rsidRPr="00120741" w14:paraId="0EE6CFCA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908D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n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62F6" w14:textId="2576A99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6D3B" w14:textId="5454BBF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3F8F" w14:textId="51BCCEF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2398" w14:textId="535C80B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3.7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6578" w14:textId="1EC1F18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91F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CE14" w14:textId="115B78C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C030" w14:textId="7D3413C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D313" w14:textId="51E76B5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2705" w14:textId="360DF5B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2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9740" w14:textId="509788A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411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5309" w14:textId="60614F9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7802" w14:textId="1037628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A23F" w14:textId="37CB5C2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033C" w14:textId="0F9B748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6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DF0C" w14:textId="59D30F0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.2)</w:t>
            </w:r>
          </w:p>
        </w:tc>
      </w:tr>
      <w:tr w:rsidR="00DF58FE" w:rsidRPr="00120741" w14:paraId="6015EC36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38BF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leep Offset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D259" w14:textId="10F4562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:10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8DCE" w14:textId="089A3BD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D9C5" w14:textId="1FF64B8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:5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54C7" w14:textId="46BC11C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6:36:4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13A9" w14:textId="380388D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:13: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0B2A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431D" w14:textId="7AA56FC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43: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AF4A" w14:textId="37BD1C2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7830" w14:textId="6CEEB4E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16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75CC" w14:textId="1C9ED17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7:03:1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DAF9" w14:textId="13D7A50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58: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2DF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3134" w14:textId="52E266E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03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801E" w14:textId="5292FE6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CBC6" w14:textId="6C3624E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:45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52B4" w14:textId="7433C02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7:46:3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B32E" w14:textId="005FCEE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:43:20)</w:t>
            </w:r>
          </w:p>
        </w:tc>
      </w:tr>
      <w:tr w:rsidR="00DF58FE" w:rsidRPr="00120741" w14:paraId="65B1F856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C13D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-I SD for Sleep Offs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1109" w14:textId="7691E81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51DF" w14:textId="568252B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BC6A" w14:textId="60ACF95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17A2" w14:textId="66E6994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1.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75A0" w14:textId="37924F3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317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D6B3" w14:textId="02F5F3C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8DA1" w14:textId="3097053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5C51" w14:textId="2CB017F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489A" w14:textId="7A93B79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3.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DFC4" w14:textId="0FF8094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0EF0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D187" w14:textId="3988E3C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CE55" w14:textId="5396195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65C0" w14:textId="4057CBB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4C8B" w14:textId="0330126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5.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4982" w14:textId="663E3C0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.5)</w:t>
            </w:r>
          </w:p>
        </w:tc>
      </w:tr>
      <w:tr w:rsidR="00DF58FE" w:rsidRPr="00120741" w14:paraId="21C5043F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DB99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Total Screen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56D0E" w14:textId="7C92A1A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57EE" w14:textId="204F855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0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EE86" w14:textId="25BB2B2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52D6" w14:textId="18735B2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BE03" w14:textId="1C7B99F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4837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38A1" w14:textId="4CCD78A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3960" w14:textId="019BAC0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FD40" w14:textId="4C22D22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773D" w14:textId="6EE4B43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23B8" w14:textId="56E2F1C1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2B66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D4ED" w14:textId="5B616D7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5F04" w14:textId="43B1BE8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EAE8" w14:textId="14E73FC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8094" w14:textId="0685622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6D61" w14:textId="4613048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0.0)</w:t>
            </w:r>
          </w:p>
        </w:tc>
      </w:tr>
      <w:tr w:rsidR="00DF58FE" w:rsidRPr="00120741" w14:paraId="446FED57" w14:textId="77777777" w:rsidTr="00DF58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AED8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utes Screen Time After 20:00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52A9" w14:textId="62A175C6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EE17" w14:textId="673018C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DA3F" w14:textId="3B32663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8053" w14:textId="1787945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B709" w14:textId="4751761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A7AB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04F7" w14:textId="1B2D011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5A43" w14:textId="288F9EE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90B5" w14:textId="28D0E68E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5DD2" w14:textId="7129A41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45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3AF8" w14:textId="6589ADC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3BB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0264" w14:textId="6DDD4D0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914A" w14:textId="5DE161F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B15B" w14:textId="2A78C30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B1FF" w14:textId="75DE01F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3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577B" w14:textId="60FF0DB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)</w:t>
            </w:r>
          </w:p>
        </w:tc>
      </w:tr>
      <w:tr w:rsidR="00DF58FE" w:rsidRPr="00120741" w14:paraId="14CEEB49" w14:textId="77777777" w:rsidTr="00DF58FE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0EC6A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4EC2" w14:textId="33BE1859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67C8" w14:textId="1EB8D34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2E83" w14:textId="338DB5B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1CAD" w14:textId="5E81EBE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DE75" w14:textId="3944BBE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FE88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5A95" w14:textId="1CE8D6A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E24A" w14:textId="2B804AD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1AC3" w14:textId="73C40972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5148" w14:textId="42AB577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F19A" w14:textId="4247769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6E7E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D7E6" w14:textId="4A9CD964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83C6" w14:textId="7E4CB20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0803" w14:textId="5F57D66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4710" w14:textId="47C8BEB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00D6" w14:textId="7B49BDD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)</w:t>
            </w:r>
          </w:p>
        </w:tc>
      </w:tr>
      <w:tr w:rsidR="00DF58FE" w:rsidRPr="00120741" w14:paraId="60BFA689" w14:textId="77777777" w:rsidTr="00DF58F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50551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healthy Foo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DE4C" w14:textId="57049388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FCB4" w14:textId="659CABA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38DD" w14:textId="46734C43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6E52" w14:textId="5041919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24B9" w14:textId="7E7A186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87405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C11B" w14:textId="2D061DA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E1C2" w14:textId="5EAB5B9D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84C1" w14:textId="6EE683B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A4B6" w14:textId="1C5873C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ABF9" w14:textId="085E60DA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66D73" w14:textId="77777777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ABEB" w14:textId="27B65095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39B9" w14:textId="183E1F40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68DD" w14:textId="224199CB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CD76" w14:textId="49B5B56C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0647" w14:textId="5AFDBE4F" w:rsidR="00DF58FE" w:rsidRPr="00120741" w:rsidRDefault="00DF58FE" w:rsidP="00DF58F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)</w:t>
            </w:r>
          </w:p>
        </w:tc>
      </w:tr>
      <w:tr w:rsidR="00DF58FE" w:rsidRPr="00120741" w14:paraId="3B32C881" w14:textId="77777777" w:rsidTr="00DF58FE">
        <w:tc>
          <w:tcPr>
            <w:tcW w:w="0" w:type="auto"/>
            <w:gridSpan w:val="1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64C052" w14:textId="77777777" w:rsidR="00DF58FE" w:rsidRPr="00120741" w:rsidRDefault="00DF58FE" w:rsidP="00DF58F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0741">
              <w:rPr>
                <w:rFonts w:ascii="Arial" w:eastAsia="Times New Roman" w:hAnsi="Arial" w:cs="Arial"/>
                <w:bCs/>
                <w:sz w:val="18"/>
                <w:szCs w:val="18"/>
              </w:rPr>
              <w:t>Abbreviations: “SD” Standard deviation, “MVPA” Moderate-to-vigorous physical activity, “I-I” intra-individual</w:t>
            </w:r>
          </w:p>
        </w:tc>
      </w:tr>
    </w:tbl>
    <w:p w14:paraId="5B9CF495" w14:textId="2E56AB89" w:rsidR="00917DBC" w:rsidRPr="005B7B53" w:rsidRDefault="00917DBC" w:rsidP="005B7B53"/>
    <w:sectPr w:rsidR="00917DBC" w:rsidRPr="005B7B53" w:rsidSect="005B7B5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5B9"/>
    <w:rsid w:val="000215B9"/>
    <w:rsid w:val="00120741"/>
    <w:rsid w:val="001466A7"/>
    <w:rsid w:val="005B7B53"/>
    <w:rsid w:val="00917DBC"/>
    <w:rsid w:val="00C07844"/>
    <w:rsid w:val="00C844BF"/>
    <w:rsid w:val="00D85E54"/>
    <w:rsid w:val="00DC090F"/>
    <w:rsid w:val="00DF58FE"/>
    <w:rsid w:val="00F1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B1244"/>
  <w15:chartTrackingRefBased/>
  <w15:docId w15:val="{FCF3DE9C-2AE9-4DB8-B9CA-8110D1A37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6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6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4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246</Words>
  <Characters>1280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VER, GLENN</dc:creator>
  <cp:keywords/>
  <dc:description/>
  <cp:lastModifiedBy>WEAVER, GLENN</cp:lastModifiedBy>
  <cp:revision>5</cp:revision>
  <dcterms:created xsi:type="dcterms:W3CDTF">2020-03-27T18:23:00Z</dcterms:created>
  <dcterms:modified xsi:type="dcterms:W3CDTF">2020-03-27T23:25:00Z</dcterms:modified>
</cp:coreProperties>
</file>